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530BBF" w14:textId="106B8478" w:rsidR="00596998" w:rsidRPr="00596998" w:rsidRDefault="00596998" w:rsidP="00596998">
      <w:pPr>
        <w:widowControl/>
        <w:jc w:val="lef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Results of the Mendelian randomization analysis of plasma Hcy level and the known risk factors for ischemic stroke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8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</w:tblGrid>
      <w:tr w:rsidR="00C146CF" w:rsidRPr="00C146CF" w14:paraId="101C3CE1" w14:textId="77777777" w:rsidTr="00C146CF">
        <w:tc>
          <w:tcPr>
            <w:tcW w:w="1308" w:type="dxa"/>
            <w:vMerge w:val="restart"/>
            <w:tcBorders>
              <w:top w:val="single" w:sz="4" w:space="0" w:color="auto"/>
            </w:tcBorders>
            <w:vAlign w:val="center"/>
          </w:tcPr>
          <w:p w14:paraId="12EF1BFF" w14:textId="1B5AD056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12640" w:type="dxa"/>
            <w:gridSpan w:val="16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DB97DCF" w14:textId="1935ADF7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hAnsi="Times New Roman" w:cs="Times New Roman"/>
              </w:rPr>
              <w:t>Risk factors</w:t>
            </w:r>
          </w:p>
        </w:tc>
      </w:tr>
      <w:tr w:rsidR="00C146CF" w:rsidRPr="00C146CF" w14:paraId="62FA2304" w14:textId="77777777" w:rsidTr="00C146CF">
        <w:tc>
          <w:tcPr>
            <w:tcW w:w="1308" w:type="dxa"/>
            <w:vMerge/>
            <w:tcBorders>
              <w:bottom w:val="single" w:sz="4" w:space="0" w:color="auto"/>
            </w:tcBorders>
            <w:vAlign w:val="center"/>
          </w:tcPr>
          <w:p w14:paraId="0AC0CC5D" w14:textId="77777777" w:rsidR="00C146CF" w:rsidRPr="00C146CF" w:rsidRDefault="00C146CF" w:rsidP="00C14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CB11A" w14:textId="5E0C1D54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hAnsi="Times New Roman" w:cs="Times New Roman"/>
              </w:rPr>
              <w:t>AF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2F774" w14:textId="786ADB96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hAnsi="Times New Roman" w:cs="Times New Roman"/>
              </w:rPr>
              <w:t>ALC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C0224" w14:textId="45040AC8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B1996" w14:textId="084FA6F9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hAnsi="Times New Roman" w:cs="Times New Roman"/>
              </w:rPr>
              <w:t>CHD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168BC" w14:textId="426C7537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hAnsi="Times New Roman" w:cs="Times New Roman"/>
              </w:rPr>
              <w:t>D</w:t>
            </w:r>
            <w:r w:rsidR="00EC3C82">
              <w:rPr>
                <w:rFonts w:ascii="Times New Roman" w:hAnsi="Times New Roman" w:cs="Times New Roman"/>
              </w:rPr>
              <w:t>B</w:t>
            </w:r>
            <w:r w:rsidRPr="00C146C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BB496" w14:textId="43D27081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hAnsi="Times New Roman" w:cs="Times New Roman"/>
              </w:rPr>
              <w:t>DM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BB27D" w14:textId="787B3499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hAnsi="Times New Roman" w:cs="Times New Roman"/>
              </w:rPr>
              <w:t>GLUC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B30A4" w14:textId="14AF5EBE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hAnsi="Times New Roman" w:cs="Times New Roman"/>
              </w:rPr>
              <w:t>HDL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5C524" w14:textId="62857D47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hAnsi="Times New Roman" w:cs="Times New Roman"/>
              </w:rPr>
              <w:t>LDL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8CD71" w14:textId="1B509B25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E604F" w14:textId="42D0DE9C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1A513" w14:textId="5A043BA8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hAnsi="Times New Roman" w:cs="Times New Roman"/>
              </w:rPr>
              <w:t>SBP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66C5E" w14:textId="5D2221C4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hAnsi="Times New Roman" w:cs="Times New Roman"/>
              </w:rPr>
              <w:t>YSCH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84145" w14:textId="16FDC7D3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hAnsi="Times New Roman" w:cs="Times New Roman"/>
              </w:rPr>
              <w:t>SMK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CB5EE" w14:textId="7009A227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C3856" w14:textId="2F7CC4BE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hAnsi="Times New Roman" w:cs="Times New Roman"/>
              </w:rPr>
              <w:t>TG</w:t>
            </w:r>
          </w:p>
        </w:tc>
      </w:tr>
      <w:tr w:rsidR="00C146CF" w:rsidRPr="00C146CF" w14:paraId="3BBB921A" w14:textId="77777777" w:rsidTr="00C146CF"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14:paraId="26582C93" w14:textId="68BFE1E6" w:rsidR="00C146CF" w:rsidRPr="00C146CF" w:rsidRDefault="00C146CF" w:rsidP="00C14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rs12780845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1FB2DD05" w14:textId="539992B9" w:rsidR="00C146CF" w:rsidRPr="00C146CF" w:rsidRDefault="00C146CF" w:rsidP="00C14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854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D5C596" w14:textId="745ACAA1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636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09CAE2" w14:textId="54670605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520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B90D33" w14:textId="0F5EBF1E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642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3C5A34" w14:textId="0A31B807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  <w:r w:rsidRPr="00C146CF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5D86AF" w14:textId="03A33040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351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04C2EB" w14:textId="267EAAC5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626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B64E98" w14:textId="6469FEC9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261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F1F0EA" w14:textId="51606033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236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B42497" w14:textId="7957760A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250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EC77B1" w14:textId="2B5864F4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850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B89C0B" w14:textId="29991BA4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  <w:r w:rsidRPr="00C146CF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470432" w14:textId="384E4341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710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78E6D4" w14:textId="2D76D7FA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75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3C25D0" w14:textId="4348509C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161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836B63" w14:textId="484952C1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618</w:t>
            </w:r>
          </w:p>
        </w:tc>
      </w:tr>
      <w:tr w:rsidR="00C146CF" w:rsidRPr="00C146CF" w14:paraId="01E255F0" w14:textId="77777777" w:rsidTr="00C146CF">
        <w:tc>
          <w:tcPr>
            <w:tcW w:w="1308" w:type="dxa"/>
            <w:vAlign w:val="center"/>
          </w:tcPr>
          <w:p w14:paraId="25E0C0D2" w14:textId="6E485A5F" w:rsidR="00C146CF" w:rsidRPr="00C146CF" w:rsidRDefault="00C146CF" w:rsidP="00C14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rs154657</w:t>
            </w:r>
          </w:p>
        </w:tc>
        <w:tc>
          <w:tcPr>
            <w:tcW w:w="790" w:type="dxa"/>
            <w:vAlign w:val="center"/>
          </w:tcPr>
          <w:p w14:paraId="3A51F5CE" w14:textId="03A33D7F" w:rsidR="00C146CF" w:rsidRPr="00C146CF" w:rsidRDefault="00C146CF" w:rsidP="00C14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23</w:t>
            </w:r>
            <w:r w:rsidRPr="00C146CF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54FBE8B" w14:textId="5A1C6B03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807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0F4DCB1E" w14:textId="3FF88709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19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3675F1AD" w14:textId="3C6144B4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134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65C54107" w14:textId="306DA1D6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  <w:r w:rsidRPr="00C146CF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B5C98CF" w14:textId="5421633C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47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0A5F334A" w14:textId="1FE8E411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305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013F5B8E" w14:textId="44822FE6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293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6A7F681" w14:textId="51746E95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931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24A89B3E" w14:textId="7AC336C6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75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3585996" w14:textId="2E19324E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53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1F71B4F3" w14:textId="71C62F60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  <w:r w:rsidRPr="00C146CF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68377FA7" w14:textId="31543236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875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34291E68" w14:textId="061707AE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91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28805579" w14:textId="3C8E4B51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72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E5BC6B1" w14:textId="39EC499A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259</w:t>
            </w:r>
          </w:p>
        </w:tc>
      </w:tr>
      <w:tr w:rsidR="00C146CF" w:rsidRPr="00C146CF" w14:paraId="2BEAFDE0" w14:textId="77777777" w:rsidTr="00C146CF">
        <w:tc>
          <w:tcPr>
            <w:tcW w:w="1308" w:type="dxa"/>
            <w:vAlign w:val="center"/>
          </w:tcPr>
          <w:p w14:paraId="63077F4C" w14:textId="6528EE3C" w:rsidR="00C146CF" w:rsidRPr="00C146CF" w:rsidRDefault="00C146CF" w:rsidP="00C14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rs1801133</w:t>
            </w:r>
          </w:p>
        </w:tc>
        <w:tc>
          <w:tcPr>
            <w:tcW w:w="790" w:type="dxa"/>
            <w:vAlign w:val="center"/>
          </w:tcPr>
          <w:p w14:paraId="31AB7FC6" w14:textId="639AECD6" w:rsidR="00C146CF" w:rsidRPr="00C146CF" w:rsidRDefault="00C146CF" w:rsidP="00C14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386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1B518E66" w14:textId="0F423AEB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158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22D08CC3" w14:textId="38D0775B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67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35B4E70A" w14:textId="307FB2CE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184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8102812" w14:textId="78E6588B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  <w:r w:rsidRPr="00C146CF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1EDE38A5" w14:textId="68552965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21</w:t>
            </w:r>
            <w:r w:rsidRPr="00C146CF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4E2FE064" w14:textId="0AA4354F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184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1DC03CFD" w14:textId="589DC661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96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2F07586" w14:textId="37D0574C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28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0DD977B0" w14:textId="4EB1D334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64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6AD164E4" w14:textId="17004E81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96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E186361" w14:textId="5B147D0B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  <w:r w:rsidRPr="00C146CF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08A97774" w14:textId="34AB5FA7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143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68585051" w14:textId="2D8165C2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27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1F0E0F97" w14:textId="58299705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635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978D75D" w14:textId="4E9388F6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474</w:t>
            </w:r>
          </w:p>
        </w:tc>
      </w:tr>
      <w:tr w:rsidR="00C146CF" w:rsidRPr="00C146CF" w14:paraId="243F56D7" w14:textId="77777777" w:rsidTr="00C146CF">
        <w:tc>
          <w:tcPr>
            <w:tcW w:w="1308" w:type="dxa"/>
            <w:vAlign w:val="center"/>
          </w:tcPr>
          <w:p w14:paraId="711A5436" w14:textId="28F54A1C" w:rsidR="00C146CF" w:rsidRPr="00C146CF" w:rsidRDefault="00C146CF" w:rsidP="00C14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rs1801222</w:t>
            </w:r>
          </w:p>
        </w:tc>
        <w:tc>
          <w:tcPr>
            <w:tcW w:w="790" w:type="dxa"/>
            <w:vAlign w:val="center"/>
          </w:tcPr>
          <w:p w14:paraId="1A1D93A8" w14:textId="5CFCA6E1" w:rsidR="00C146CF" w:rsidRPr="00C146CF" w:rsidRDefault="00C146CF" w:rsidP="00C14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32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BB64734" w14:textId="7ADB0144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528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1AD6986B" w14:textId="0CFA1FA9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55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35A20488" w14:textId="729D4526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472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2394B012" w14:textId="37DFC97A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03</w:t>
            </w:r>
            <w:r w:rsidRPr="00C146CF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1A337423" w14:textId="47EA20ED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917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42FB3523" w14:textId="7BFE080C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32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3A325210" w14:textId="5B87C066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707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3782FB31" w14:textId="2ED5D903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39</w:t>
            </w:r>
            <w:r w:rsidRPr="00C146CF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36EB564D" w14:textId="7A97DC87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55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D5A9718" w14:textId="2EF42C58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98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17636CBB" w14:textId="3C0E02E9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02</w:t>
            </w:r>
            <w:r w:rsidRPr="00C146CF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C4F02E5" w14:textId="45A87933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20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E2EF789" w14:textId="6B3E820D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81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4ADB35A2" w14:textId="58101579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337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6A57326" w14:textId="7C149A65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159</w:t>
            </w:r>
          </w:p>
        </w:tc>
      </w:tr>
      <w:tr w:rsidR="00C146CF" w:rsidRPr="00C146CF" w14:paraId="5070C0CC" w14:textId="77777777" w:rsidTr="00C146CF">
        <w:tc>
          <w:tcPr>
            <w:tcW w:w="1308" w:type="dxa"/>
            <w:vAlign w:val="center"/>
          </w:tcPr>
          <w:p w14:paraId="2CF34E5F" w14:textId="665D6B96" w:rsidR="00C146CF" w:rsidRPr="00C146CF" w:rsidRDefault="00C146CF" w:rsidP="00C14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rs2251468</w:t>
            </w:r>
          </w:p>
        </w:tc>
        <w:tc>
          <w:tcPr>
            <w:tcW w:w="790" w:type="dxa"/>
            <w:vAlign w:val="center"/>
          </w:tcPr>
          <w:p w14:paraId="0D126B4E" w14:textId="5B26078E" w:rsidR="00C146CF" w:rsidRPr="00C146CF" w:rsidRDefault="00C146CF" w:rsidP="00C14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377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16AB4C2E" w14:textId="3ECC7AE0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11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44964712" w14:textId="3D7413EC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77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4314685" w14:textId="292D08B2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016B3303" w14:textId="2165A31F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  <w:r w:rsidRPr="00C146CF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0890B3A3" w14:textId="2621EFB2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15</w:t>
            </w:r>
            <w:r w:rsidRPr="00C146CF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32483AE0" w14:textId="380F3144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112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18076D5F" w14:textId="3F7819BB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02</w:t>
            </w:r>
            <w:r w:rsidRPr="00C146CF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6FFB8401" w14:textId="5CF30C33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  <w:r w:rsidRPr="00C146CF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1F03FC2F" w14:textId="7CC6477F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32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6EE62D3" w14:textId="5DB1CEEB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12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32522AFE" w14:textId="00927E6A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06</w:t>
            </w:r>
            <w:r w:rsidRPr="00C146CF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1548334F" w14:textId="44F9C90C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02</w:t>
            </w:r>
            <w:r w:rsidRPr="00C146CF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0DE519CC" w14:textId="19E0D857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83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291B4E26" w14:textId="25046FE6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30</w:t>
            </w:r>
            <w:r w:rsidRPr="00C146CF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1791D3A3" w14:textId="3EC11511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611</w:t>
            </w:r>
          </w:p>
        </w:tc>
      </w:tr>
      <w:tr w:rsidR="00C146CF" w:rsidRPr="00C146CF" w14:paraId="0172DE60" w14:textId="77777777" w:rsidTr="00C146CF">
        <w:tc>
          <w:tcPr>
            <w:tcW w:w="1308" w:type="dxa"/>
            <w:vAlign w:val="center"/>
          </w:tcPr>
          <w:p w14:paraId="10A12EE0" w14:textId="62761055" w:rsidR="00C146CF" w:rsidRPr="00C146CF" w:rsidRDefault="00C146CF" w:rsidP="00C14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rs2275565</w:t>
            </w:r>
          </w:p>
        </w:tc>
        <w:tc>
          <w:tcPr>
            <w:tcW w:w="790" w:type="dxa"/>
            <w:vAlign w:val="center"/>
          </w:tcPr>
          <w:p w14:paraId="128FF5E9" w14:textId="6622ABCF" w:rsidR="00C146CF" w:rsidRPr="00C146CF" w:rsidRDefault="00C146CF" w:rsidP="00C14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984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37D99767" w14:textId="4592AFE0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763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31922741" w14:textId="105212A2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23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4EF8C47A" w14:textId="37A18215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609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38964A52" w14:textId="4A082011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554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8AE08FF" w14:textId="34C30E1C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992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479C1D57" w14:textId="3A010B29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836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4B1E7270" w14:textId="5515E635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527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6A1918BD" w14:textId="442D4F94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49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FD6F3A2" w14:textId="1952AFD1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25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44D7A0C" w14:textId="142FB09B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89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3B50034A" w14:textId="0496EF52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592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079AFB10" w14:textId="2D67DB6E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816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F9E4BBC" w14:textId="0459DF1C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95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6CC4A9B" w14:textId="06D0E7FA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741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656F7F1" w14:textId="17601B25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415</w:t>
            </w:r>
          </w:p>
        </w:tc>
      </w:tr>
      <w:tr w:rsidR="00C146CF" w:rsidRPr="00C146CF" w14:paraId="5172BD66" w14:textId="77777777" w:rsidTr="00C146CF">
        <w:tc>
          <w:tcPr>
            <w:tcW w:w="1308" w:type="dxa"/>
            <w:vAlign w:val="center"/>
          </w:tcPr>
          <w:p w14:paraId="2EC9CC3D" w14:textId="67AC9251" w:rsidR="00C146CF" w:rsidRPr="00C146CF" w:rsidRDefault="00C146CF" w:rsidP="00C14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rs234709</w:t>
            </w:r>
          </w:p>
        </w:tc>
        <w:tc>
          <w:tcPr>
            <w:tcW w:w="790" w:type="dxa"/>
            <w:vAlign w:val="center"/>
          </w:tcPr>
          <w:p w14:paraId="0EACFEF4" w14:textId="0FC726A8" w:rsidR="00C146CF" w:rsidRPr="00C146CF" w:rsidRDefault="00C146CF" w:rsidP="00C14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273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1DBD9DDD" w14:textId="27720FAD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114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0E5DE07F" w14:textId="5CFE0C31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50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427A229E" w14:textId="1926A505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336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628EEB9D" w14:textId="7A9575E6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104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1FF1D0E3" w14:textId="52D8E487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766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1AE748B1" w14:textId="7EF537A2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24</w:t>
            </w:r>
            <w:r w:rsidRPr="00C146CF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35DC78EE" w14:textId="26544896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254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66181900" w14:textId="0A717A89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71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45840D56" w14:textId="3E769DA8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83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6006B24" w14:textId="678AFF3C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43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091B2830" w14:textId="0F084CDA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21</w:t>
            </w:r>
            <w:r w:rsidRPr="00C146CF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1E16053" w14:textId="5E0CD23C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235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6E393467" w14:textId="2CEA35F1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79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239C551F" w14:textId="302438D7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141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3F7A49EC" w14:textId="78A56539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219</w:t>
            </w:r>
          </w:p>
        </w:tc>
      </w:tr>
      <w:tr w:rsidR="00C146CF" w:rsidRPr="00C146CF" w14:paraId="5E49CC1B" w14:textId="77777777" w:rsidTr="00C146CF">
        <w:tc>
          <w:tcPr>
            <w:tcW w:w="1308" w:type="dxa"/>
            <w:vAlign w:val="center"/>
          </w:tcPr>
          <w:p w14:paraId="39D8C3A7" w14:textId="00055578" w:rsidR="00C146CF" w:rsidRPr="00C146CF" w:rsidRDefault="00C146CF" w:rsidP="00C14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rs42648</w:t>
            </w:r>
          </w:p>
        </w:tc>
        <w:tc>
          <w:tcPr>
            <w:tcW w:w="790" w:type="dxa"/>
            <w:vAlign w:val="center"/>
          </w:tcPr>
          <w:p w14:paraId="4BD6B017" w14:textId="0460C736" w:rsidR="00C146CF" w:rsidRPr="00C146CF" w:rsidRDefault="00C146CF" w:rsidP="00C14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821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062E34B5" w14:textId="5DD01785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526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35A8A8C5" w14:textId="7C2922BB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60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225F5D11" w14:textId="512656D8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56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3F82244D" w14:textId="532F9A60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  <w:r w:rsidRPr="00C146CF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EB7709D" w14:textId="60F474C8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123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E6844A6" w14:textId="206435FE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  <w:r w:rsidRPr="00C146CF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611E79D5" w14:textId="7C9ADEB7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92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6934BEF0" w14:textId="5C5F1860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17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278DDFDF" w14:textId="47370B7E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76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08D229F5" w14:textId="25C0BAD7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59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01A05B79" w14:textId="6DCC8A51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111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FE1DEA9" w14:textId="5AE338D0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192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1727F1F5" w14:textId="5A077946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30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27A0D0E" w14:textId="6BC459FA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811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4F53D61C" w14:textId="66BCCD12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156</w:t>
            </w:r>
          </w:p>
        </w:tc>
      </w:tr>
      <w:tr w:rsidR="00C146CF" w:rsidRPr="00C146CF" w14:paraId="173F6B4E" w14:textId="77777777" w:rsidTr="00C146CF">
        <w:tc>
          <w:tcPr>
            <w:tcW w:w="1308" w:type="dxa"/>
            <w:vAlign w:val="center"/>
          </w:tcPr>
          <w:p w14:paraId="50282324" w14:textId="43ED41E2" w:rsidR="00C146CF" w:rsidRPr="00C146CF" w:rsidRDefault="00C146CF" w:rsidP="00C14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rs4660306</w:t>
            </w:r>
          </w:p>
        </w:tc>
        <w:tc>
          <w:tcPr>
            <w:tcW w:w="790" w:type="dxa"/>
            <w:vAlign w:val="center"/>
          </w:tcPr>
          <w:p w14:paraId="2ED8F52B" w14:textId="2EEAE505" w:rsidR="00C146CF" w:rsidRPr="00C146CF" w:rsidRDefault="00C146CF" w:rsidP="00C14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50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4424B56" w14:textId="13232196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848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0E50FE7B" w14:textId="7414121D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85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43F7F29" w14:textId="4107D5ED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943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22FE36DE" w14:textId="64A6B472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196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0D8B9681" w14:textId="6A6560F6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348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3F197AA7" w14:textId="4E45BE9E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66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4F831D74" w14:textId="64AE99E6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124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40DBB3C" w14:textId="1952F8FB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997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4DD4F3AB" w14:textId="1F26624B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79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D94BF29" w14:textId="5F8FC583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19</w:t>
            </w:r>
            <w:r w:rsidRPr="00C146CF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4E767224" w14:textId="6BF755DB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58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3105BECC" w14:textId="3DA2AE45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04</w:t>
            </w:r>
            <w:r w:rsidRPr="00C146CF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44756B48" w14:textId="11043D62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72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67A17475" w14:textId="3645946F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29</w:t>
            </w:r>
            <w:r w:rsidRPr="00C146CF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37FD9B66" w14:textId="07CC2D84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449</w:t>
            </w:r>
          </w:p>
        </w:tc>
      </w:tr>
      <w:tr w:rsidR="00C146CF" w:rsidRPr="00C146CF" w14:paraId="2C3F0B70" w14:textId="77777777" w:rsidTr="00C146CF">
        <w:tc>
          <w:tcPr>
            <w:tcW w:w="1308" w:type="dxa"/>
            <w:vAlign w:val="center"/>
          </w:tcPr>
          <w:p w14:paraId="77043B3E" w14:textId="4A413DD0" w:rsidR="00C146CF" w:rsidRPr="00C146CF" w:rsidRDefault="00C146CF" w:rsidP="00C14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rs548987</w:t>
            </w:r>
          </w:p>
        </w:tc>
        <w:tc>
          <w:tcPr>
            <w:tcW w:w="790" w:type="dxa"/>
            <w:vAlign w:val="center"/>
          </w:tcPr>
          <w:p w14:paraId="7861A44B" w14:textId="17E7B3D6" w:rsidR="00C146CF" w:rsidRPr="00C146CF" w:rsidRDefault="00C146CF" w:rsidP="00C14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305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4E8CB4E" w14:textId="45CC29EB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63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01CC4522" w14:textId="4EE4770D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16</w:t>
            </w:r>
            <w:r w:rsidRPr="00C146CF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1484DC02" w14:textId="370AB944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722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47F8E41D" w14:textId="644244F7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  <w:r w:rsidRPr="00C146CF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3253FD89" w14:textId="031CD5CA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83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B3231CE" w14:textId="04425BBC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316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2FAD9F27" w14:textId="7D7FE735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05</w:t>
            </w:r>
            <w:r w:rsidRPr="00C146CF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32BF638D" w14:textId="7327DEA2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  <w:r w:rsidRPr="00C146CF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35ADD87" w14:textId="7C25FA85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  <w:r w:rsidRPr="00C146CF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FF184EB" w14:textId="6C847233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60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6F851564" w14:textId="301E0AD6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97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F929E6E" w14:textId="0B927469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254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16D4BA9B" w14:textId="0C888A42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30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A077B36" w14:textId="6D2CBC99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216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0C0EBB95" w14:textId="684C2361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944</w:t>
            </w:r>
          </w:p>
        </w:tc>
      </w:tr>
      <w:tr w:rsidR="00C146CF" w:rsidRPr="00C146CF" w14:paraId="4B415CA4" w14:textId="77777777" w:rsidTr="00C146CF">
        <w:tc>
          <w:tcPr>
            <w:tcW w:w="1308" w:type="dxa"/>
            <w:vAlign w:val="center"/>
          </w:tcPr>
          <w:p w14:paraId="09A68608" w14:textId="2FBEEAC4" w:rsidR="00C146CF" w:rsidRPr="00C146CF" w:rsidRDefault="00C146CF" w:rsidP="00C14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rs7130284</w:t>
            </w:r>
          </w:p>
        </w:tc>
        <w:tc>
          <w:tcPr>
            <w:tcW w:w="790" w:type="dxa"/>
            <w:vAlign w:val="center"/>
          </w:tcPr>
          <w:p w14:paraId="5470992D" w14:textId="4DF700D4" w:rsidR="00C146CF" w:rsidRPr="00C146CF" w:rsidRDefault="00C146CF" w:rsidP="00C14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778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EB13CFE" w14:textId="4470FF94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212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07DE0D2" w14:textId="4BF62C5C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75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2826BE91" w14:textId="3E10A362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164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1699844" w14:textId="1F58B7E7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801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B034F80" w14:textId="2993CF78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311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490DE9CB" w14:textId="268AEB10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49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35CEFA2C" w14:textId="3A688EB1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828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60603343" w14:textId="5836F9E3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999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659B83E7" w14:textId="501D4E48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37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1A202AB5" w14:textId="0F5111AD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57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F1329E9" w14:textId="4C78FE58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29</w:t>
            </w:r>
            <w:r w:rsidRPr="00C146CF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D3BA668" w14:textId="4425CE8A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857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46BF105" w14:textId="797155A7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37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6C0A35CA" w14:textId="0BEFD97D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467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EBE72A7" w14:textId="0B774098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634</w:t>
            </w:r>
          </w:p>
        </w:tc>
      </w:tr>
      <w:tr w:rsidR="00C146CF" w:rsidRPr="00C146CF" w14:paraId="5309C08D" w14:textId="77777777" w:rsidTr="00C146CF">
        <w:tc>
          <w:tcPr>
            <w:tcW w:w="1308" w:type="dxa"/>
            <w:vAlign w:val="center"/>
          </w:tcPr>
          <w:p w14:paraId="258BCF9A" w14:textId="4C3F341C" w:rsidR="00C146CF" w:rsidRPr="00C146CF" w:rsidRDefault="00C146CF" w:rsidP="00C14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rs838133</w:t>
            </w:r>
          </w:p>
        </w:tc>
        <w:tc>
          <w:tcPr>
            <w:tcW w:w="790" w:type="dxa"/>
            <w:vAlign w:val="center"/>
          </w:tcPr>
          <w:p w14:paraId="7FA8207B" w14:textId="74ADE354" w:rsidR="00C146CF" w:rsidRPr="00C146CF" w:rsidRDefault="00C146CF" w:rsidP="00C14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235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6FF31135" w14:textId="6BFFB53B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  <w:r w:rsidRPr="00C146CF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AE80847" w14:textId="4F4D77FF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08</w:t>
            </w:r>
            <w:r w:rsidRPr="00C146CF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12926689" w14:textId="04DA3DEB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988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157447F9" w14:textId="5D5CADBE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  <w:r w:rsidRPr="00C146CF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28F9E9C2" w14:textId="0B40EBA9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55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16898A33" w14:textId="549D6C2A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555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35878E62" w14:textId="364B62D2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956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2C6E26DC" w14:textId="5B94F273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  <w:r w:rsidRPr="00C146CF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18D596EC" w14:textId="5808AADD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  <w:r w:rsidRPr="00C146CF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50B9CC5" w14:textId="48F7DDC0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65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398A24E2" w14:textId="58C24F52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  <w:r w:rsidRPr="00C146CF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03B5BA7C" w14:textId="55A417DE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424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6DBFEC5A" w14:textId="13348122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92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6DB3992" w14:textId="604AB4E4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128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33C8010" w14:textId="265C43E9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02</w:t>
            </w:r>
            <w:r w:rsidRPr="00C146CF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C146CF" w:rsidRPr="00C146CF" w14:paraId="11470314" w14:textId="77777777" w:rsidTr="00C146CF">
        <w:tc>
          <w:tcPr>
            <w:tcW w:w="1308" w:type="dxa"/>
            <w:tcBorders>
              <w:bottom w:val="single" w:sz="4" w:space="0" w:color="auto"/>
            </w:tcBorders>
            <w:vAlign w:val="center"/>
          </w:tcPr>
          <w:p w14:paraId="382CB9CA" w14:textId="1E26A972" w:rsidR="00C146CF" w:rsidRPr="00C146CF" w:rsidRDefault="00C146CF" w:rsidP="00C14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rs9369898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26E048AF" w14:textId="56BB90C6" w:rsidR="00C146CF" w:rsidRPr="00C146CF" w:rsidRDefault="00C146CF" w:rsidP="00C146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127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51344D" w14:textId="10F76F9C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912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500F78" w14:textId="038C37BA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98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6E297C" w14:textId="35429863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481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3A7169" w14:textId="47822F16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13</w:t>
            </w:r>
            <w:r w:rsidRPr="00C146CF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1D8A42" w14:textId="72DE0534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404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4DD9E5" w14:textId="4A7A9DD1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664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AD10D0" w14:textId="5D053391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706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6AE79C" w14:textId="2B9816F2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703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4422AA" w14:textId="04B51085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540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F2A92D" w14:textId="3147602F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740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50FFE3" w14:textId="3169DAC0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  <w:r w:rsidRPr="00C146CF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756775" w14:textId="68C18FF4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437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0EAB9F" w14:textId="64BC6CEA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580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DAF4D7" w14:textId="2BAB2EB7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226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EF9C2B" w14:textId="612BF6EC" w:rsidR="00C146CF" w:rsidRPr="00C146CF" w:rsidRDefault="00C146CF" w:rsidP="00C146CF">
            <w:pPr>
              <w:jc w:val="center"/>
              <w:rPr>
                <w:rFonts w:ascii="Times New Roman" w:hAnsi="Times New Roman" w:cs="Times New Roman"/>
              </w:rPr>
            </w:pPr>
            <w:r w:rsidRPr="00C146CF">
              <w:rPr>
                <w:rFonts w:ascii="Times New Roman" w:eastAsia="等线" w:hAnsi="Times New Roman" w:cs="Times New Roman"/>
                <w:color w:val="000000"/>
                <w:sz w:val="22"/>
              </w:rPr>
              <w:t>0.648</w:t>
            </w:r>
          </w:p>
        </w:tc>
      </w:tr>
    </w:tbl>
    <w:p w14:paraId="40428ED3" w14:textId="057D4CBD" w:rsidR="00E753DB" w:rsidRPr="00EC3C82" w:rsidRDefault="00C146CF">
      <w:pPr>
        <w:rPr>
          <w:rFonts w:ascii="Times New Roman" w:eastAsia="等线" w:hAnsi="Times New Roman" w:cs="Times New Roman"/>
          <w:color w:val="000000"/>
          <w:sz w:val="22"/>
        </w:rPr>
      </w:pPr>
      <w:r w:rsidRPr="00EC3C82">
        <w:rPr>
          <w:rFonts w:ascii="Times New Roman" w:eastAsia="等线" w:hAnsi="Times New Roman" w:cs="Times New Roman"/>
          <w:color w:val="000000"/>
          <w:sz w:val="22"/>
          <w:vertAlign w:val="superscript"/>
        </w:rPr>
        <w:t>*</w:t>
      </w:r>
      <w:r w:rsidR="00EC3C82" w:rsidRPr="00EC3C82">
        <w:rPr>
          <w:rFonts w:ascii="Times New Roman" w:eastAsia="等线" w:hAnsi="Times New Roman" w:cs="Times New Roman"/>
          <w:color w:val="000000"/>
          <w:sz w:val="22"/>
        </w:rPr>
        <w:t>: p &lt;0.05</w:t>
      </w:r>
    </w:p>
    <w:p w14:paraId="4D5671D4" w14:textId="6E56AF37" w:rsidR="00EC3C82" w:rsidRPr="00EC3C82" w:rsidRDefault="00EC3C82">
      <w:pPr>
        <w:rPr>
          <w:rFonts w:ascii="Times New Roman" w:eastAsia="等线" w:hAnsi="Times New Roman" w:cs="Times New Roman"/>
          <w:color w:val="000000"/>
          <w:sz w:val="22"/>
        </w:rPr>
      </w:pPr>
      <w:r w:rsidRPr="00EC3C82">
        <w:rPr>
          <w:rFonts w:ascii="Times New Roman" w:eastAsia="等线" w:hAnsi="Times New Roman" w:cs="Times New Roman"/>
          <w:color w:val="000000"/>
          <w:sz w:val="22"/>
        </w:rPr>
        <w:t>SNP: single nucleotide polymorphism; AF: atrial fibrillation; ALC: alcohol consumption; BMI: body mass index; CHD: coronary heart disease; DBP: diastolic blood pressure; DM: type 2 diabetes mellitus; GLUC: fasting blood glucose; HDL: high-density lipoprotein cholesterol; LDL: low-density lipoprotein cholesterol; PA: physical activity; PR: pulse rate; SBP: systolic blood pressure; YSCH: years of schooling; SMK: current tobacco smoking; TC: total cholesterol; TG: triglycerides.</w:t>
      </w:r>
    </w:p>
    <w:sectPr w:rsidR="00EC3C82" w:rsidRPr="00EC3C82" w:rsidSect="00C146C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F150CF" w14:textId="77777777" w:rsidR="00EC665E" w:rsidRDefault="00EC665E" w:rsidP="00C146CF">
      <w:r>
        <w:separator/>
      </w:r>
    </w:p>
  </w:endnote>
  <w:endnote w:type="continuationSeparator" w:id="0">
    <w:p w14:paraId="76071D1E" w14:textId="77777777" w:rsidR="00EC665E" w:rsidRDefault="00EC665E" w:rsidP="00C146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B1BE65" w14:textId="77777777" w:rsidR="00EC665E" w:rsidRDefault="00EC665E" w:rsidP="00C146CF">
      <w:r>
        <w:separator/>
      </w:r>
    </w:p>
  </w:footnote>
  <w:footnote w:type="continuationSeparator" w:id="0">
    <w:p w14:paraId="7370148F" w14:textId="77777777" w:rsidR="00EC665E" w:rsidRDefault="00EC665E" w:rsidP="00C146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EE3"/>
    <w:rsid w:val="0043142F"/>
    <w:rsid w:val="00596998"/>
    <w:rsid w:val="006D1EE3"/>
    <w:rsid w:val="00C146CF"/>
    <w:rsid w:val="00E753DB"/>
    <w:rsid w:val="00EC3C82"/>
    <w:rsid w:val="00EC6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171C51"/>
  <w15:chartTrackingRefBased/>
  <w15:docId w15:val="{5747A973-658E-411E-B757-5340F515D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46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46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46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46CF"/>
    <w:rPr>
      <w:sz w:val="18"/>
      <w:szCs w:val="18"/>
    </w:rPr>
  </w:style>
  <w:style w:type="table" w:styleId="a7">
    <w:name w:val="Table Grid"/>
    <w:basedOn w:val="a1"/>
    <w:uiPriority w:val="39"/>
    <w:rsid w:val="00C146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71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9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2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1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8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0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8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8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6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7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6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5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1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1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9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18</Words>
  <Characters>1818</Characters>
  <Application>Microsoft Office Word</Application>
  <DocSecurity>0</DocSecurity>
  <Lines>15</Lines>
  <Paragraphs>4</Paragraphs>
  <ScaleCrop>false</ScaleCrop>
  <Company/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伟仕 柳伟仕</dc:creator>
  <cp:keywords/>
  <dc:description/>
  <cp:lastModifiedBy>柳伟仕 柳伟仕</cp:lastModifiedBy>
  <cp:revision>3</cp:revision>
  <dcterms:created xsi:type="dcterms:W3CDTF">2020-12-30T12:27:00Z</dcterms:created>
  <dcterms:modified xsi:type="dcterms:W3CDTF">2020-12-30T12:56:00Z</dcterms:modified>
</cp:coreProperties>
</file>